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89C88" w14:textId="31DA2B4D" w:rsidR="00BC4088" w:rsidRPr="003F4B4D" w:rsidRDefault="00BC4088" w:rsidP="00BC4088">
      <w:pPr>
        <w:rPr>
          <w:rFonts w:ascii="Arial" w:hAnsi="Arial" w:cs="Arial"/>
          <w:b/>
          <w:bCs/>
          <w:sz w:val="22"/>
          <w:szCs w:val="22"/>
        </w:rPr>
      </w:pPr>
      <w:r w:rsidRPr="003F4B4D">
        <w:rPr>
          <w:rFonts w:ascii="Arial" w:hAnsi="Arial" w:cs="Arial"/>
          <w:b/>
          <w:bCs/>
          <w:sz w:val="22"/>
          <w:szCs w:val="22"/>
        </w:rPr>
        <w:t>Supplementary Table S</w:t>
      </w:r>
      <w:r w:rsidR="003F4B4D" w:rsidRPr="003F4B4D">
        <w:rPr>
          <w:rFonts w:ascii="Arial" w:hAnsi="Arial" w:cs="Arial"/>
          <w:b/>
          <w:bCs/>
          <w:sz w:val="22"/>
          <w:szCs w:val="22"/>
        </w:rPr>
        <w:t>4</w:t>
      </w:r>
      <w:r w:rsidRPr="003F4B4D">
        <w:rPr>
          <w:rFonts w:ascii="Arial" w:hAnsi="Arial" w:cs="Arial"/>
          <w:b/>
          <w:bCs/>
          <w:sz w:val="22"/>
          <w:szCs w:val="22"/>
        </w:rPr>
        <w:t xml:space="preserve"> General characteristics of </w:t>
      </w:r>
      <w:r w:rsidRPr="003F4B4D">
        <w:rPr>
          <w:rFonts w:ascii="Arial" w:hAnsi="Arial" w:cs="Arial"/>
          <w:b/>
          <w:bCs/>
          <w:i/>
          <w:iCs/>
          <w:sz w:val="22"/>
          <w:szCs w:val="22"/>
        </w:rPr>
        <w:t xml:space="preserve">Pseudomonas </w:t>
      </w:r>
      <w:proofErr w:type="spellStart"/>
      <w:r w:rsidRPr="003F4B4D">
        <w:rPr>
          <w:rFonts w:ascii="Arial" w:hAnsi="Arial" w:cs="Arial"/>
          <w:b/>
          <w:bCs/>
          <w:i/>
          <w:iCs/>
          <w:sz w:val="22"/>
          <w:szCs w:val="22"/>
        </w:rPr>
        <w:t>brenneri</w:t>
      </w:r>
      <w:proofErr w:type="spellEnd"/>
      <w:r w:rsidRPr="003F4B4D">
        <w:rPr>
          <w:rFonts w:ascii="Arial" w:hAnsi="Arial" w:cs="Arial"/>
          <w:b/>
          <w:bCs/>
          <w:sz w:val="22"/>
          <w:szCs w:val="22"/>
        </w:rPr>
        <w:t xml:space="preserve"> isolate </w:t>
      </w:r>
      <w:r w:rsidR="00DA0A05" w:rsidRPr="003F4B4D">
        <w:rPr>
          <w:rFonts w:ascii="Arial" w:hAnsi="Arial" w:cs="Arial"/>
          <w:b/>
          <w:bCs/>
          <w:sz w:val="22"/>
          <w:szCs w:val="22"/>
        </w:rPr>
        <w:t>and used</w:t>
      </w:r>
      <w:r w:rsidRPr="003F4B4D">
        <w:rPr>
          <w:rFonts w:ascii="Arial" w:hAnsi="Arial" w:cs="Arial"/>
          <w:b/>
          <w:bCs/>
          <w:sz w:val="22"/>
          <w:szCs w:val="22"/>
        </w:rPr>
        <w:t xml:space="preserve"> for ARG and virulence factor profiling</w:t>
      </w:r>
    </w:p>
    <w:p w14:paraId="6649E9F1" w14:textId="77777777" w:rsidR="00BC4088" w:rsidRPr="003F4B4D" w:rsidRDefault="00BC4088" w:rsidP="00BC4088">
      <w:pPr>
        <w:rPr>
          <w:rFonts w:ascii="Arial" w:hAnsi="Arial" w:cs="Arial"/>
          <w:sz w:val="22"/>
          <w:szCs w:val="22"/>
        </w:rPr>
      </w:pPr>
    </w:p>
    <w:tbl>
      <w:tblPr>
        <w:tblW w:w="11005" w:type="dxa"/>
        <w:tblLook w:val="04A0" w:firstRow="1" w:lastRow="0" w:firstColumn="1" w:lastColumn="0" w:noHBand="0" w:noVBand="1"/>
      </w:tblPr>
      <w:tblGrid>
        <w:gridCol w:w="3065"/>
        <w:gridCol w:w="2238"/>
        <w:gridCol w:w="3860"/>
        <w:gridCol w:w="921"/>
        <w:gridCol w:w="921"/>
      </w:tblGrid>
      <w:tr w:rsidR="00BC4088" w:rsidRPr="003F4B4D" w14:paraId="5B93D2F5" w14:textId="77777777" w:rsidTr="005B7273">
        <w:trPr>
          <w:trHeight w:val="144"/>
        </w:trPr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0A8E7" w14:textId="2F2AA6BF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 xml:space="preserve">P. </w:t>
            </w:r>
            <w:proofErr w:type="spellStart"/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DE"/>
              </w:rPr>
              <w:t>brenneri</w:t>
            </w:r>
            <w:proofErr w:type="spellEnd"/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isolates</w:t>
            </w:r>
            <w:proofErr w:type="spellEnd"/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/ ID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C846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Bank assembly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03F22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rig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2BB6A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RG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CB6F6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VF</w:t>
            </w:r>
            <w:proofErr w:type="spellEnd"/>
          </w:p>
        </w:tc>
      </w:tr>
      <w:tr w:rsidR="00BC4088" w:rsidRPr="003F4B4D" w14:paraId="4E9B45A8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E7CE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CM 1330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ABC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14646715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678D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Natural mineral wat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74E6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6BF5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3</w:t>
            </w:r>
          </w:p>
        </w:tc>
      </w:tr>
      <w:tr w:rsidR="00BC4088" w:rsidRPr="003F4B4D" w14:paraId="1EBC4746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2BF4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UG 5151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EF50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08386555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C8A9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Natural mineral wat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E15F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DB84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3</w:t>
            </w:r>
          </w:p>
        </w:tc>
      </w:tr>
      <w:tr w:rsidR="00BC4088" w:rsidRPr="003F4B4D" w14:paraId="37C1D966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06B2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SM 1529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8B25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07858285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2E48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Natural mineral wat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8455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7FC8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3</w:t>
            </w:r>
          </w:p>
        </w:tc>
      </w:tr>
      <w:tr w:rsidR="00BC4088" w:rsidRPr="003F4B4D" w14:paraId="171A017E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EB4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ERR9968715_bin.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F39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963521945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C30A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uman - oral cav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5915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5D9B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</w:t>
            </w:r>
          </w:p>
        </w:tc>
      </w:tr>
      <w:tr w:rsidR="00BC4088" w:rsidRPr="003F4B4D" w14:paraId="4C168BDE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EDC1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DAA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49199265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2FA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lant - Blueberry 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2AAF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5ACE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</w:p>
        </w:tc>
      </w:tr>
      <w:tr w:rsidR="00BC4088" w:rsidRPr="003F4B4D" w14:paraId="03BFF176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A73B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JD2-2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4544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41698325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42C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incinerating facil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B17A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26A96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</w:t>
            </w:r>
          </w:p>
        </w:tc>
      </w:tr>
      <w:tr w:rsidR="00BC4088" w:rsidRPr="003F4B4D" w14:paraId="519B015E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DDC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5-sn14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32E7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30370465.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DA68E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Wastewat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58DF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4132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</w:t>
            </w:r>
          </w:p>
        </w:tc>
      </w:tr>
      <w:tr w:rsidR="00BC4088" w:rsidRPr="003F4B4D" w14:paraId="74EA9ED3" w14:textId="77777777" w:rsidTr="005B7273">
        <w:trPr>
          <w:trHeight w:val="144"/>
        </w:trPr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043B2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s-2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1E79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15643585.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F7E14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nimal - Fish </w:t>
            </w:r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ncorhynchus mykis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48B67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4A27F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</w:t>
            </w:r>
          </w:p>
        </w:tc>
      </w:tr>
    </w:tbl>
    <w:p w14:paraId="67DC09CC" w14:textId="77777777" w:rsidR="00BC4088" w:rsidRPr="003F4B4D" w:rsidRDefault="00BC4088" w:rsidP="00BC4088">
      <w:pPr>
        <w:rPr>
          <w:rFonts w:ascii="Arial" w:hAnsi="Arial" w:cs="Arial"/>
          <w:sz w:val="22"/>
          <w:szCs w:val="22"/>
        </w:rPr>
      </w:pPr>
    </w:p>
    <w:sectPr w:rsidR="00BC4088" w:rsidRPr="003F4B4D" w:rsidSect="001D468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NbEwNjI1NjQxMjFT0lEKTi0uzszPAykwrgUAxITBsCwAAAA="/>
  </w:docVars>
  <w:rsids>
    <w:rsidRoot w:val="00BC4088"/>
    <w:rsid w:val="000A2AE2"/>
    <w:rsid w:val="000E5314"/>
    <w:rsid w:val="001960C7"/>
    <w:rsid w:val="001D4689"/>
    <w:rsid w:val="00293456"/>
    <w:rsid w:val="002A3133"/>
    <w:rsid w:val="003F4B4D"/>
    <w:rsid w:val="00614F45"/>
    <w:rsid w:val="008F5FFE"/>
    <w:rsid w:val="00915DEC"/>
    <w:rsid w:val="00926EB7"/>
    <w:rsid w:val="00932864"/>
    <w:rsid w:val="009509E8"/>
    <w:rsid w:val="00955847"/>
    <w:rsid w:val="00B2010F"/>
    <w:rsid w:val="00B20E59"/>
    <w:rsid w:val="00B421A2"/>
    <w:rsid w:val="00BC4088"/>
    <w:rsid w:val="00C85D51"/>
    <w:rsid w:val="00DA0A05"/>
    <w:rsid w:val="00EC0510"/>
    <w:rsid w:val="00EE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F8E33"/>
  <w15:chartTrackingRefBased/>
  <w15:docId w15:val="{A5625197-511E-4453-904B-95DFFF80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B4D"/>
    <w:pPr>
      <w:spacing w:after="0" w:line="240" w:lineRule="auto"/>
    </w:pPr>
    <w:rPr>
      <w:rFonts w:ascii="Times New Roman" w:eastAsia="Times New Roman" w:hAnsi="Times New Roman" w:cs="Times New Roman"/>
      <w:kern w:val="0"/>
      <w:lang w:val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0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8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34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3456"/>
    <w:rPr>
      <w:rFonts w:ascii="Courier New" w:eastAsia="Times New Roman" w:hAnsi="Courier New" w:cs="Courier New"/>
      <w:kern w:val="0"/>
      <w:sz w:val="20"/>
      <w:szCs w:val="20"/>
      <w:lang w:val="en-ID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9345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5314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955847"/>
    <w:rPr>
      <w:b/>
      <w:bCs/>
    </w:rPr>
  </w:style>
  <w:style w:type="character" w:customStyle="1" w:styleId="apple-converted-space">
    <w:name w:val="apple-converted-space"/>
    <w:basedOn w:val="DefaultParagraphFont"/>
    <w:rsid w:val="00955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6-01-15T10:49:00Z</dcterms:created>
  <dcterms:modified xsi:type="dcterms:W3CDTF">2026-01-1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85d68-36df-41e9-a5c4-72f686fbf5ad</vt:lpwstr>
  </property>
</Properties>
</file>